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9E51A5"/>
    <w:p w14:paraId="717AD539">
      <w:pPr>
        <w:ind w:left="1680" w:hanging="1687" w:hangingChars="800"/>
        <w:rPr>
          <w:rFonts w:ascii="Times New Roman" w:hAnsi="Times New Roman" w:cs="Times New Roman"/>
          <w:b/>
          <w:bCs/>
          <w:szCs w:val="21"/>
        </w:rPr>
      </w:pPr>
    </w:p>
    <w:p w14:paraId="44744967">
      <w:pPr>
        <w:ind w:left="1680" w:hanging="1687" w:hangingChars="800"/>
        <w:rPr>
          <w:rFonts w:ascii="Times New Roman" w:hAnsi="Times New Roman" w:eastAsia="宋体" w:cs="Times New Roman"/>
          <w:szCs w:val="21"/>
          <w:highlight w:val="yellow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 xml:space="preserve">Table 2. </w:t>
      </w:r>
      <w:r>
        <w:rPr>
          <w:rFonts w:ascii="Times New Roman" w:hAnsi="Times New Roman" w:cs="Times New Roman"/>
          <w:szCs w:val="21"/>
        </w:rPr>
        <w:t xml:space="preserve">Association between NLR and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mortality in adults with cancer</w:t>
      </w:r>
    </w:p>
    <w:tbl>
      <w:tblPr>
        <w:tblStyle w:val="2"/>
        <w:tblpPr w:leftFromText="181" w:rightFromText="181" w:vertAnchor="text" w:horzAnchor="page" w:tblpX="200" w:tblpY="1"/>
        <w:tblOverlap w:val="never"/>
        <w:tblW w:w="1173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360"/>
        <w:gridCol w:w="857"/>
        <w:gridCol w:w="236"/>
        <w:gridCol w:w="1422"/>
        <w:gridCol w:w="902"/>
        <w:gridCol w:w="240"/>
        <w:gridCol w:w="1295"/>
        <w:gridCol w:w="839"/>
        <w:gridCol w:w="240"/>
        <w:gridCol w:w="1461"/>
        <w:gridCol w:w="816"/>
      </w:tblGrid>
      <w:tr w14:paraId="44CDC3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65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0C557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21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0F7B0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2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FFB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318AC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23A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3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56463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7A6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7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50F4D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3</w:t>
            </w:r>
          </w:p>
        </w:tc>
      </w:tr>
      <w:tr w14:paraId="21120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E07E89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63018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8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3F1F0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96B1E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33BAA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9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8C099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596BF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8F580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306C4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B64C3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978A5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8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A2FEB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14:paraId="41FF75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0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C339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13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349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E78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31F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B98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5AD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FDA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490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8FB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5B7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6F8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11D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C5622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E24C">
            <w:pPr>
              <w:widowControl/>
              <w:spacing w:line="240" w:lineRule="auto"/>
              <w:ind w:firstLine="36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LR ≤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3A7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3A7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097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8A6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64C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39A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86B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6D9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67F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33D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C4A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51E1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F237">
            <w:pPr>
              <w:widowControl/>
              <w:spacing w:line="240" w:lineRule="auto"/>
              <w:ind w:firstLine="36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LR＞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1BC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4</w:t>
            </w:r>
          </w:p>
          <w:p w14:paraId="0613D82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66~2.2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6ED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098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1EC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  <w:p w14:paraId="445523F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4~1.5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87F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8C6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8F5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  <w:p w14:paraId="7E4A7FD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5~1.5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907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E1D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19A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 (1.06~1.4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CAA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7</w:t>
            </w:r>
          </w:p>
        </w:tc>
      </w:tr>
      <w:tr w14:paraId="49095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B07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diovascular mortal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632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D4C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37D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499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0F0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66D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853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83A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23A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F89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8BC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A294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67BE">
            <w:pPr>
              <w:widowControl/>
              <w:spacing w:line="240" w:lineRule="auto"/>
              <w:ind w:firstLine="360" w:firstLineChars="20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LR 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B2B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4C3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26B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EAB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E12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158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4BD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4DF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E48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3EC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239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E047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BC033A">
            <w:pPr>
              <w:widowControl/>
              <w:spacing w:line="240" w:lineRule="auto"/>
              <w:ind w:firstLine="360" w:firstLineChars="20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LR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F4477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6</w:t>
            </w:r>
          </w:p>
          <w:p w14:paraId="29D49FB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07~3.95)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00DD1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2DB2F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AA508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1</w:t>
            </w:r>
          </w:p>
          <w:p w14:paraId="4538574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3~2.38)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78D73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E5616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F32CA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</w:t>
            </w:r>
          </w:p>
          <w:p w14:paraId="5DD7638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9~2.52)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11C5C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DC27D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F091A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8 (1.19~2.35)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10C93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3</w:t>
            </w:r>
          </w:p>
        </w:tc>
      </w:tr>
    </w:tbl>
    <w:p w14:paraId="27A53C45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NLR, neutrophil-lymphocyte ratio; Q, quantiles; HR, Hazard Ratio; CI, Confidence Interval; Ref, reference; Model1: Adjusted for variables (age, sex, race, marital status, </w:t>
      </w:r>
      <w:r>
        <w:rPr>
          <w:rFonts w:ascii="Times New Roman" w:hAnsi="Times New Roman"/>
          <w:sz w:val="24"/>
          <w:szCs w:val="24"/>
          <w:highlight w:val="none"/>
        </w:rPr>
        <w:t>poverty income ratio</w:t>
      </w:r>
      <w:r>
        <w:rPr>
          <w:rFonts w:ascii="Times New Roman" w:hAnsi="Times New Roman" w:eastAsia="等线" w:cs="Times New Roman"/>
          <w:szCs w:val="21"/>
        </w:rPr>
        <w:t>, and education); Model2: Adjusted for Model1 and smoke, alcohol drinking status, body mass index (BMI), hypertension, diabetes, and cardiovascular disease; Model3: Adjusted for Model2 and hemoglobin, platelet, alanine aminotransferase, creatinine, albumin, and lactate dehydrogenase levels.</w:t>
      </w:r>
    </w:p>
    <w:p w14:paraId="00EDFBCA">
      <w:pPr>
        <w:rPr>
          <w:rFonts w:ascii="Times New Roman" w:hAnsi="Times New Roman" w:cs="Times New Roman"/>
          <w:sz w:val="24"/>
          <w:szCs w:val="24"/>
        </w:rPr>
      </w:pPr>
    </w:p>
    <w:p w14:paraId="2380967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64F71"/>
    <w:rsid w:val="1F0D449B"/>
    <w:rsid w:val="57EC3417"/>
    <w:rsid w:val="6D2B1638"/>
    <w:rsid w:val="724C3314"/>
    <w:rsid w:val="73DB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10:30:48Z</dcterms:created>
  <dc:creator>64290</dc:creator>
  <cp:lastModifiedBy>Dr. Li</cp:lastModifiedBy>
  <dcterms:modified xsi:type="dcterms:W3CDTF">2025-02-19T10:42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DAzMTI1YzYwY2JhZDA3YTM0MmE1NzJkNDkyM2RjZDAiLCJ1c2VySWQiOiIxNTkwOTE0NDYxIn0=</vt:lpwstr>
  </property>
  <property fmtid="{D5CDD505-2E9C-101B-9397-08002B2CF9AE}" pid="4" name="ICV">
    <vt:lpwstr>53220BD28FE34865A37F5528075C011B_12</vt:lpwstr>
  </property>
</Properties>
</file>